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D46B98" w14:textId="77777777" w:rsidR="00D95882" w:rsidRDefault="00D95882" w:rsidP="00D9588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800477" w14:textId="5EF1759C" w:rsidR="00D95882" w:rsidRPr="00C43B9E" w:rsidRDefault="00C2371B" w:rsidP="00C43B9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6C688D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D95882" w:rsidRPr="00D9588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. </w:t>
      </w:r>
      <w:r w:rsidR="00D95882" w:rsidRPr="00D95882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D95882" w:rsidRPr="00D9588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D95882" w:rsidRPr="00D95882">
        <w:rPr>
          <w:rFonts w:ascii="Times New Roman" w:hAnsi="Times New Roman" w:cs="Times New Roman"/>
          <w:sz w:val="24"/>
          <w:szCs w:val="24"/>
          <w:lang w:val="en-US"/>
        </w:rPr>
        <w:t xml:space="preserve"> progenies ranked by Sum of Rank (SR) index</w:t>
      </w:r>
    </w:p>
    <w:tbl>
      <w:tblPr>
        <w:tblW w:w="808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7"/>
        <w:gridCol w:w="1088"/>
        <w:gridCol w:w="707"/>
        <w:gridCol w:w="897"/>
        <w:gridCol w:w="1089"/>
        <w:gridCol w:w="706"/>
        <w:gridCol w:w="897"/>
        <w:gridCol w:w="1090"/>
        <w:gridCol w:w="709"/>
      </w:tblGrid>
      <w:tr w:rsidR="00D95882" w:rsidRPr="00F069C0" w14:paraId="166F0DF5" w14:textId="77777777" w:rsidTr="00335B92">
        <w:trPr>
          <w:trHeight w:val="296"/>
        </w:trPr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1CFE1" w14:textId="1F9F144A" w:rsidR="00D95882" w:rsidRPr="00F069C0" w:rsidRDefault="00D95882" w:rsidP="00DA03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an</w:t>
            </w:r>
            <w:r w:rsidR="00C449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k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0C5DA" w14:textId="77777777" w:rsidR="00D95882" w:rsidRPr="00F069C0" w:rsidRDefault="00D95882" w:rsidP="00DA03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rogeny</w:t>
            </w:r>
            <w:proofErr w:type="spellEnd"/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3113C" w14:textId="77777777" w:rsidR="00D95882" w:rsidRPr="00F069C0" w:rsidRDefault="00D95882" w:rsidP="00DA03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95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R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93138" w14:textId="402AD082" w:rsidR="00D95882" w:rsidRPr="00F069C0" w:rsidRDefault="00D95882" w:rsidP="00DA03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ank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20617" w14:textId="77777777" w:rsidR="00D95882" w:rsidRPr="00F069C0" w:rsidRDefault="00D95882" w:rsidP="00DA03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rogeny</w:t>
            </w:r>
            <w:proofErr w:type="spellEnd"/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0648A" w14:textId="77777777" w:rsidR="00D95882" w:rsidRPr="00F069C0" w:rsidRDefault="00D95882" w:rsidP="00DA03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95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R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DE736" w14:textId="2E2F9E21" w:rsidR="00D95882" w:rsidRPr="00F069C0" w:rsidRDefault="00D95882" w:rsidP="00DA03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ank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BDDBA" w14:textId="77777777" w:rsidR="00D95882" w:rsidRPr="00F069C0" w:rsidRDefault="00D95882" w:rsidP="00DA03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rogeny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623FA" w14:textId="77777777" w:rsidR="00D95882" w:rsidRPr="00F069C0" w:rsidRDefault="00D95882" w:rsidP="00DA03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95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R</w:t>
            </w:r>
          </w:p>
        </w:tc>
      </w:tr>
      <w:tr w:rsidR="00D95882" w:rsidRPr="00F069C0" w14:paraId="39E89D47" w14:textId="77777777" w:rsidTr="00335B92">
        <w:trPr>
          <w:trHeight w:val="296"/>
        </w:trPr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2534" w14:textId="77777777" w:rsidR="00D95882" w:rsidRPr="00F069C0" w:rsidRDefault="00D95882" w:rsidP="00DA03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1462" w14:textId="3AF6A8E4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-20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BAEF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7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39AA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1C9B" w14:textId="476221D9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-2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24E0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5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728C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6882" w14:textId="4B0FFB9C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-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229D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2</w:t>
            </w:r>
          </w:p>
        </w:tc>
      </w:tr>
      <w:tr w:rsidR="00D95882" w:rsidRPr="00F069C0" w14:paraId="1F403B4A" w14:textId="77777777" w:rsidTr="00335B92">
        <w:trPr>
          <w:trHeight w:val="296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8822" w14:textId="77777777" w:rsidR="00D95882" w:rsidRPr="00F069C0" w:rsidRDefault="00D95882" w:rsidP="00DA03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43F0" w14:textId="23BA04E0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-2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21E2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B0D2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3A57" w14:textId="1AB9583A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-2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CB1D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D127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B928" w14:textId="3F347713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-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1443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6</w:t>
            </w:r>
          </w:p>
        </w:tc>
      </w:tr>
      <w:tr w:rsidR="00D95882" w:rsidRPr="00F069C0" w14:paraId="65E66708" w14:textId="77777777" w:rsidTr="00335B92">
        <w:trPr>
          <w:trHeight w:val="296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3D67" w14:textId="77777777" w:rsidR="00D95882" w:rsidRPr="00F069C0" w:rsidRDefault="00D95882" w:rsidP="00DA03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891B" w14:textId="3259DB3E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-2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D835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256B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749C" w14:textId="537A6D1B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-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262A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FA83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6AF3" w14:textId="5AC8E0DA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-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D3C1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7</w:t>
            </w:r>
          </w:p>
        </w:tc>
      </w:tr>
      <w:tr w:rsidR="00D95882" w:rsidRPr="00F069C0" w14:paraId="60ADDF95" w14:textId="77777777" w:rsidTr="00335B92">
        <w:trPr>
          <w:trHeight w:val="296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8887" w14:textId="77777777" w:rsidR="00D95882" w:rsidRPr="00F069C0" w:rsidRDefault="00D95882" w:rsidP="00DA03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8F16" w14:textId="3C3CB982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-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3C5A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F7D3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3D29" w14:textId="1AB87BF4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-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09C3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5CB3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1737" w14:textId="6766F9F0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912B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9</w:t>
            </w:r>
          </w:p>
        </w:tc>
      </w:tr>
      <w:tr w:rsidR="00D95882" w:rsidRPr="00F069C0" w14:paraId="304EC732" w14:textId="77777777" w:rsidTr="00335B92">
        <w:trPr>
          <w:trHeight w:val="296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437B" w14:textId="77777777" w:rsidR="00D95882" w:rsidRPr="00F069C0" w:rsidRDefault="00D95882" w:rsidP="00DA03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6BD2" w14:textId="00A57DDB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-1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4296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5287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DD50" w14:textId="3277FCA2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-1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F87D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B69E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91C2" w14:textId="748F57DB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-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8874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5</w:t>
            </w:r>
          </w:p>
        </w:tc>
      </w:tr>
      <w:tr w:rsidR="00D95882" w:rsidRPr="00F069C0" w14:paraId="38B50326" w14:textId="77777777" w:rsidTr="00335B92">
        <w:trPr>
          <w:trHeight w:val="296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A925" w14:textId="77777777" w:rsidR="00D95882" w:rsidRPr="00F069C0" w:rsidRDefault="00D95882" w:rsidP="00DA03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E46F" w14:textId="67D9F4ED" w:rsidR="00D95882" w:rsidRPr="00F069C0" w:rsidRDefault="00AF2194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-1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30B2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E33F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C5C5" w14:textId="4023A725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-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0742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5003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3F2F" w14:textId="3A2A6D70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-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BB79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7</w:t>
            </w:r>
          </w:p>
        </w:tc>
      </w:tr>
      <w:tr w:rsidR="00D95882" w:rsidRPr="00F069C0" w14:paraId="1D5ED987" w14:textId="77777777" w:rsidTr="00335B92">
        <w:trPr>
          <w:trHeight w:val="296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9BC1" w14:textId="77777777" w:rsidR="00D95882" w:rsidRPr="00F069C0" w:rsidRDefault="00D95882" w:rsidP="00DA03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F184" w14:textId="2F96150C" w:rsidR="00D95882" w:rsidRPr="00F069C0" w:rsidRDefault="00AF2194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-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037D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7E2C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1476" w14:textId="32D01D8B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-1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A85F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FA86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A837" w14:textId="08B5255A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-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F377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9</w:t>
            </w:r>
          </w:p>
        </w:tc>
      </w:tr>
      <w:tr w:rsidR="00D95882" w:rsidRPr="00F069C0" w14:paraId="770C5988" w14:textId="77777777" w:rsidTr="00335B92">
        <w:trPr>
          <w:trHeight w:val="296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CA7A" w14:textId="77777777" w:rsidR="00D95882" w:rsidRPr="00F069C0" w:rsidRDefault="00D95882" w:rsidP="00DA03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8EFC" w14:textId="2BB23059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-1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47D8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EB55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E8C2" w14:textId="750A34EF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-1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1BE3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C342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951E" w14:textId="2866A1FF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-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6714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2</w:t>
            </w:r>
          </w:p>
        </w:tc>
      </w:tr>
      <w:tr w:rsidR="00D95882" w:rsidRPr="00F069C0" w14:paraId="19EEFCF1" w14:textId="77777777" w:rsidTr="00335B92">
        <w:trPr>
          <w:trHeight w:val="296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AC92" w14:textId="77777777" w:rsidR="00D95882" w:rsidRPr="00F069C0" w:rsidRDefault="00D95882" w:rsidP="00DA03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21BF" w14:textId="6DF588A4" w:rsidR="00D95882" w:rsidRPr="00F069C0" w:rsidRDefault="00AF2194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-1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8BE1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1B5E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BCD1" w14:textId="239DB40E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-1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6554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4BB0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88AA" w14:textId="0461853D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A08D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7</w:t>
            </w:r>
          </w:p>
        </w:tc>
      </w:tr>
      <w:tr w:rsidR="00D95882" w:rsidRPr="00F069C0" w14:paraId="69130DC9" w14:textId="77777777" w:rsidTr="00335B92">
        <w:trPr>
          <w:trHeight w:val="296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7A7A" w14:textId="77777777" w:rsidR="00D95882" w:rsidRPr="00F069C0" w:rsidRDefault="00D95882" w:rsidP="00DA03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5465" w14:textId="7F87F243" w:rsidR="00D95882" w:rsidRPr="00F069C0" w:rsidRDefault="00AF2194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-1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5168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AFEE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EE94" w14:textId="7411410B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-2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6CF0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F8B9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9A44" w14:textId="77085AB5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-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D9FF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5</w:t>
            </w:r>
          </w:p>
        </w:tc>
      </w:tr>
      <w:tr w:rsidR="00D95882" w:rsidRPr="00F069C0" w14:paraId="616B11A8" w14:textId="77777777" w:rsidTr="00335B92">
        <w:trPr>
          <w:trHeight w:val="296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C57E" w14:textId="77777777" w:rsidR="00D95882" w:rsidRPr="00F069C0" w:rsidRDefault="00D95882" w:rsidP="00DA03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34B6" w14:textId="1D65E9C1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-1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FDF6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AA05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71FC" w14:textId="54F93988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-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A72A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CF32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A24F" w14:textId="59A433B0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6ED1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3</w:t>
            </w:r>
          </w:p>
        </w:tc>
      </w:tr>
      <w:tr w:rsidR="00D95882" w:rsidRPr="00F069C0" w14:paraId="23BACB30" w14:textId="77777777" w:rsidTr="00335B92">
        <w:trPr>
          <w:trHeight w:val="296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3810" w14:textId="77777777" w:rsidR="00D95882" w:rsidRPr="00F069C0" w:rsidRDefault="00D95882" w:rsidP="00DA03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BC71" w14:textId="69C55CDD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4-6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13D7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0250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7D6C" w14:textId="7820FE0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-2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6136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51AB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1364" w14:textId="0B5FD8AF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D059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8</w:t>
            </w:r>
          </w:p>
        </w:tc>
      </w:tr>
      <w:tr w:rsidR="00D95882" w:rsidRPr="00F069C0" w14:paraId="4EA166DC" w14:textId="77777777" w:rsidTr="00335B92">
        <w:trPr>
          <w:trHeight w:val="296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B6CB" w14:textId="77777777" w:rsidR="00D95882" w:rsidRPr="00F069C0" w:rsidRDefault="00D95882" w:rsidP="00DA03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7917" w14:textId="53887CA0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-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3E0D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3244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47BA" w14:textId="24BE5AC4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4-8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6924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30E5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867E" w14:textId="168CC73F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-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5B09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9</w:t>
            </w:r>
          </w:p>
        </w:tc>
      </w:tr>
      <w:tr w:rsidR="00D95882" w:rsidRPr="00F069C0" w14:paraId="4F3E55F6" w14:textId="77777777" w:rsidTr="00335B92">
        <w:trPr>
          <w:trHeight w:val="296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EE73" w14:textId="77777777" w:rsidR="00D95882" w:rsidRPr="00F069C0" w:rsidRDefault="00D95882" w:rsidP="00DA03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742A" w14:textId="3621E702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-2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468C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5A27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5638" w14:textId="35ACCD5F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-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8A31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708F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1A67" w14:textId="31C4682C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-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D64E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0</w:t>
            </w:r>
          </w:p>
        </w:tc>
      </w:tr>
      <w:tr w:rsidR="00D95882" w:rsidRPr="00F069C0" w14:paraId="173F35B4" w14:textId="77777777" w:rsidTr="00335B92">
        <w:trPr>
          <w:trHeight w:val="296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A04D" w14:textId="77777777" w:rsidR="00D95882" w:rsidRPr="00F069C0" w:rsidRDefault="00D95882" w:rsidP="00DA03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6CF6" w14:textId="4DA80C3F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-2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DBAD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7288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C0D3" w14:textId="414F89E2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-1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040B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E5FA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7958" w14:textId="56DD20DF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-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F06D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4</w:t>
            </w:r>
          </w:p>
        </w:tc>
      </w:tr>
      <w:tr w:rsidR="00D95882" w:rsidRPr="00F069C0" w14:paraId="4109A69C" w14:textId="77777777" w:rsidTr="00335B92">
        <w:trPr>
          <w:trHeight w:val="296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0565" w14:textId="77777777" w:rsidR="00D95882" w:rsidRPr="00F069C0" w:rsidRDefault="00D95882" w:rsidP="00DA03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D514" w14:textId="42EAA288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-2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4725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18FA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140D" w14:textId="23696ACF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-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F97C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DDD0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779C" w14:textId="7C42F063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-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8FF6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</w:t>
            </w:r>
          </w:p>
        </w:tc>
      </w:tr>
      <w:tr w:rsidR="00D95882" w:rsidRPr="00F069C0" w14:paraId="4F01B948" w14:textId="77777777" w:rsidTr="00335B92">
        <w:trPr>
          <w:trHeight w:val="296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8B23" w14:textId="77777777" w:rsidR="00D95882" w:rsidRPr="00F069C0" w:rsidRDefault="00D95882" w:rsidP="00DA03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76BC" w14:textId="3E6A067C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-2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ECE7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3542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E890" w14:textId="1E335A86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-2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B001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1272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7177" w14:textId="2F0CFCF4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91BC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2</w:t>
            </w:r>
          </w:p>
        </w:tc>
      </w:tr>
      <w:tr w:rsidR="00D95882" w:rsidRPr="00F069C0" w14:paraId="40771F8A" w14:textId="77777777" w:rsidTr="00335B92">
        <w:trPr>
          <w:trHeight w:val="296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E3CA" w14:textId="77777777" w:rsidR="00D95882" w:rsidRPr="00F069C0" w:rsidRDefault="00D95882" w:rsidP="00DA03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6DAF" w14:textId="04879D0A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-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C058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CDC8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3505" w14:textId="723B6666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-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BF9A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7F64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8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F053" w14:textId="2050E134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-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878E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4</w:t>
            </w:r>
          </w:p>
        </w:tc>
      </w:tr>
      <w:tr w:rsidR="00D95882" w:rsidRPr="00F069C0" w14:paraId="61E82D7C" w14:textId="77777777" w:rsidTr="00335B92">
        <w:trPr>
          <w:trHeight w:val="296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B984" w14:textId="77777777" w:rsidR="00D95882" w:rsidRPr="00F069C0" w:rsidRDefault="00D95882" w:rsidP="00DA03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C244" w14:textId="61A041E0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-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5EDB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BB38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2E02" w14:textId="6BD454C8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-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D454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4693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8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47C0" w14:textId="59DC4315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5-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5C21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6</w:t>
            </w:r>
          </w:p>
        </w:tc>
      </w:tr>
      <w:tr w:rsidR="00D95882" w:rsidRPr="00F069C0" w14:paraId="783ED232" w14:textId="77777777" w:rsidTr="00335B92">
        <w:trPr>
          <w:trHeight w:val="296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E389" w14:textId="77777777" w:rsidR="00D95882" w:rsidRPr="00F069C0" w:rsidRDefault="00D95882" w:rsidP="00DA03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D169" w14:textId="5C0C25E2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-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B6C2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1601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02EC" w14:textId="4BC57511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-3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FA6A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96D0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8F63" w14:textId="7206697F" w:rsidR="00D95882" w:rsidRPr="00F069C0" w:rsidRDefault="00AF2194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-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C37A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4</w:t>
            </w:r>
          </w:p>
        </w:tc>
      </w:tr>
      <w:tr w:rsidR="00D95882" w:rsidRPr="00F069C0" w14:paraId="034E2B46" w14:textId="77777777" w:rsidTr="00335B92">
        <w:trPr>
          <w:trHeight w:val="296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AED1" w14:textId="77777777" w:rsidR="00D95882" w:rsidRPr="00F069C0" w:rsidRDefault="00D95882" w:rsidP="00DA03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5C11" w14:textId="59164470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-2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F7B3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943A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34D6" w14:textId="7128E31E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-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BF53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94DD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8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C796" w14:textId="7B0A2A6A" w:rsidR="00D95882" w:rsidRPr="00F069C0" w:rsidRDefault="00AF2194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-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B582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8</w:t>
            </w:r>
          </w:p>
        </w:tc>
      </w:tr>
      <w:tr w:rsidR="00D95882" w:rsidRPr="00F069C0" w14:paraId="4DD112B9" w14:textId="77777777" w:rsidTr="00335B92">
        <w:trPr>
          <w:trHeight w:val="296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D73F" w14:textId="77777777" w:rsidR="00D95882" w:rsidRPr="00F069C0" w:rsidRDefault="00D95882" w:rsidP="00DA03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7C48" w14:textId="464C67C3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-1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B252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B74C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D1B3" w14:textId="489DDCDA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-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99DD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AB51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8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4254" w14:textId="500A1952" w:rsidR="00D95882" w:rsidRPr="00F069C0" w:rsidRDefault="00AF2194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-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6CAE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9</w:t>
            </w:r>
          </w:p>
        </w:tc>
      </w:tr>
      <w:tr w:rsidR="00D95882" w:rsidRPr="00F069C0" w14:paraId="5DA3438B" w14:textId="77777777" w:rsidTr="00335B92">
        <w:trPr>
          <w:trHeight w:val="296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0FEE" w14:textId="77777777" w:rsidR="00D95882" w:rsidRPr="00F069C0" w:rsidRDefault="00D95882" w:rsidP="00DA03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1DA9" w14:textId="7C356CF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-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D46E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5959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9FEB" w14:textId="6B2E60D9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-1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EC7D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4377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EDB8" w14:textId="2E7A3F86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-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7C40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6</w:t>
            </w:r>
          </w:p>
        </w:tc>
      </w:tr>
      <w:tr w:rsidR="00D95882" w:rsidRPr="00F069C0" w14:paraId="1DDE2D44" w14:textId="77777777" w:rsidTr="00335B92">
        <w:trPr>
          <w:trHeight w:val="296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105A" w14:textId="77777777" w:rsidR="00D95882" w:rsidRPr="00F069C0" w:rsidRDefault="00D95882" w:rsidP="00DA03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214B" w14:textId="28A24AB9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-1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F07F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FF1A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2D16" w14:textId="6D4653E0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-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7804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05D3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375C" w14:textId="22E3BE44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-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97BE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8</w:t>
            </w:r>
          </w:p>
        </w:tc>
      </w:tr>
      <w:tr w:rsidR="00D95882" w:rsidRPr="00F069C0" w14:paraId="49F9C65B" w14:textId="77777777" w:rsidTr="00335B92">
        <w:trPr>
          <w:trHeight w:val="296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49FD" w14:textId="77777777" w:rsidR="00D95882" w:rsidRPr="00F069C0" w:rsidRDefault="00D95882" w:rsidP="00DA03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6944" w14:textId="751972F2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-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475F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D00C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093E" w14:textId="3E0C99B5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-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61CC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9384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28EF" w14:textId="1606EE3A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-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4DF1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1</w:t>
            </w:r>
          </w:p>
        </w:tc>
      </w:tr>
      <w:tr w:rsidR="00D95882" w:rsidRPr="00F069C0" w14:paraId="432FC368" w14:textId="77777777" w:rsidTr="00335B92">
        <w:trPr>
          <w:trHeight w:val="296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668E" w14:textId="77777777" w:rsidR="00D95882" w:rsidRPr="00F069C0" w:rsidRDefault="00D95882" w:rsidP="00DA03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12BB" w14:textId="6C5BA2A6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-2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4BCE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D655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5313" w14:textId="04718CCC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-2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AB5C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CFBF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BEBC" w14:textId="22EDF16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-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FECE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8</w:t>
            </w:r>
          </w:p>
        </w:tc>
      </w:tr>
      <w:tr w:rsidR="00D95882" w:rsidRPr="00F069C0" w14:paraId="428FA125" w14:textId="77777777" w:rsidTr="00335B92">
        <w:trPr>
          <w:trHeight w:val="296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4AD2" w14:textId="77777777" w:rsidR="00D95882" w:rsidRPr="00F069C0" w:rsidRDefault="00D95882" w:rsidP="00DA03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2332" w14:textId="127BBA83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-2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04E2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5C7E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3A7F" w14:textId="133331FF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-1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E332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AC77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9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06A7" w14:textId="1D52B71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-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2210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5</w:t>
            </w:r>
          </w:p>
        </w:tc>
      </w:tr>
      <w:tr w:rsidR="00D95882" w:rsidRPr="00F069C0" w14:paraId="649999F2" w14:textId="77777777" w:rsidTr="00335B92">
        <w:trPr>
          <w:trHeight w:val="296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E069" w14:textId="77777777" w:rsidR="00D95882" w:rsidRPr="00F069C0" w:rsidRDefault="00D95882" w:rsidP="00DA03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D910" w14:textId="2FAEDEFA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-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0824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11F1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FB42" w14:textId="2E11CCD8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-2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C900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DD6B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9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123D" w14:textId="0946A974" w:rsidR="00D95882" w:rsidRPr="00F069C0" w:rsidRDefault="00AF2194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62C2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5</w:t>
            </w:r>
          </w:p>
        </w:tc>
      </w:tr>
      <w:tr w:rsidR="00D95882" w:rsidRPr="00F069C0" w14:paraId="439B2938" w14:textId="77777777" w:rsidTr="00335B92">
        <w:trPr>
          <w:trHeight w:val="296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C149" w14:textId="77777777" w:rsidR="00D95882" w:rsidRPr="00F069C0" w:rsidRDefault="00D95882" w:rsidP="00DA03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0EB2" w14:textId="62ACD6D0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-2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A233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48B4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1ADA" w14:textId="7BEC3FB3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-1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E187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EB0E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7151" w14:textId="76DF6E2D" w:rsidR="00D95882" w:rsidRPr="00F069C0" w:rsidRDefault="00AF2194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-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2C95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5</w:t>
            </w:r>
          </w:p>
        </w:tc>
      </w:tr>
      <w:tr w:rsidR="00D95882" w:rsidRPr="00F069C0" w14:paraId="5A6669B7" w14:textId="77777777" w:rsidTr="00335B92">
        <w:trPr>
          <w:trHeight w:val="296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220F" w14:textId="77777777" w:rsidR="00D95882" w:rsidRPr="00F069C0" w:rsidRDefault="00D95882" w:rsidP="00DA03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75AF" w14:textId="1BB9DA08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-1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AB6A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F079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529D" w14:textId="3154AFF0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-2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FFDD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AF47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2981" w14:textId="7492A689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-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3DA9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4</w:t>
            </w:r>
          </w:p>
        </w:tc>
      </w:tr>
      <w:tr w:rsidR="00D95882" w:rsidRPr="00F069C0" w14:paraId="2019CF85" w14:textId="77777777" w:rsidTr="00335B92">
        <w:trPr>
          <w:trHeight w:val="296"/>
        </w:trPr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6BEC" w14:textId="77777777" w:rsidR="00D95882" w:rsidRPr="00F069C0" w:rsidRDefault="00D95882" w:rsidP="00DA03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F96D" w14:textId="43EE3109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-8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A962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2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E5D3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A599" w14:textId="18EE520C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-10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9F2C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9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247D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B084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A160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D95882" w:rsidRPr="00F069C0" w14:paraId="207F6FF6" w14:textId="77777777" w:rsidTr="00335B92">
        <w:trPr>
          <w:trHeight w:val="296"/>
        </w:trPr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AED85" w14:textId="77777777" w:rsidR="00D95882" w:rsidRPr="00F069C0" w:rsidRDefault="00D95882" w:rsidP="00DA03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6D6BF" w14:textId="23DBEEBA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-2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8FF2D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25E7A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F5558" w14:textId="09CE5142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-2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A07E1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06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D26C4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519ED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06213" w14:textId="77777777" w:rsidR="00D95882" w:rsidRPr="00F069C0" w:rsidRDefault="00D95882" w:rsidP="00AF2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</w:tbl>
    <w:p w14:paraId="789267D5" w14:textId="77777777" w:rsidR="00D95882" w:rsidRPr="00D95882" w:rsidRDefault="00D9588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1A0F0E" w14:textId="77777777" w:rsidR="001E6540" w:rsidRPr="009F4B75" w:rsidRDefault="001E6540" w:rsidP="00A475A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E6540" w:rsidRPr="009F4B7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C23"/>
    <w:rsid w:val="00065E38"/>
    <w:rsid w:val="00073163"/>
    <w:rsid w:val="000777B8"/>
    <w:rsid w:val="000A1671"/>
    <w:rsid w:val="00160828"/>
    <w:rsid w:val="00175C71"/>
    <w:rsid w:val="001C0419"/>
    <w:rsid w:val="001D4CEB"/>
    <w:rsid w:val="001E6540"/>
    <w:rsid w:val="00220A1A"/>
    <w:rsid w:val="002710F2"/>
    <w:rsid w:val="002F6D29"/>
    <w:rsid w:val="00335B92"/>
    <w:rsid w:val="003376A0"/>
    <w:rsid w:val="0041593A"/>
    <w:rsid w:val="00424657"/>
    <w:rsid w:val="00572208"/>
    <w:rsid w:val="005D6390"/>
    <w:rsid w:val="00645FD9"/>
    <w:rsid w:val="0068561B"/>
    <w:rsid w:val="006C688D"/>
    <w:rsid w:val="007038BE"/>
    <w:rsid w:val="007337F8"/>
    <w:rsid w:val="00792898"/>
    <w:rsid w:val="008B6C23"/>
    <w:rsid w:val="008F6C81"/>
    <w:rsid w:val="009370DB"/>
    <w:rsid w:val="009379A6"/>
    <w:rsid w:val="009C2C8E"/>
    <w:rsid w:val="009F4B75"/>
    <w:rsid w:val="00A02F9A"/>
    <w:rsid w:val="00A331D6"/>
    <w:rsid w:val="00A475A6"/>
    <w:rsid w:val="00A6081A"/>
    <w:rsid w:val="00AE2444"/>
    <w:rsid w:val="00AF2194"/>
    <w:rsid w:val="00B41985"/>
    <w:rsid w:val="00B74418"/>
    <w:rsid w:val="00BD0476"/>
    <w:rsid w:val="00C2371B"/>
    <w:rsid w:val="00C25736"/>
    <w:rsid w:val="00C3081C"/>
    <w:rsid w:val="00C43B9E"/>
    <w:rsid w:val="00C449B0"/>
    <w:rsid w:val="00D36422"/>
    <w:rsid w:val="00D872FB"/>
    <w:rsid w:val="00D95882"/>
    <w:rsid w:val="00E13F31"/>
    <w:rsid w:val="00E446B2"/>
    <w:rsid w:val="00EC68E3"/>
    <w:rsid w:val="00F11BE9"/>
    <w:rsid w:val="00F201BB"/>
    <w:rsid w:val="00F22F51"/>
    <w:rsid w:val="00F54FF0"/>
    <w:rsid w:val="00F943C8"/>
    <w:rsid w:val="00FC4C8C"/>
    <w:rsid w:val="00FF0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CA97F"/>
  <w15:chartTrackingRefBased/>
  <w15:docId w15:val="{2573946D-367C-4AC2-B5CB-B5CF3C45A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6C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6C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C2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425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3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3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0C62EC-53EC-9343-B4E8-33A00F24F1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Vasques Berchembrock</dc:creator>
  <cp:keywords/>
  <dc:description/>
  <cp:lastModifiedBy>Vibha Srivastava</cp:lastModifiedBy>
  <cp:revision>3</cp:revision>
  <dcterms:created xsi:type="dcterms:W3CDTF">2021-02-14T02:56:00Z</dcterms:created>
  <dcterms:modified xsi:type="dcterms:W3CDTF">2021-02-14T02:57:00Z</dcterms:modified>
</cp:coreProperties>
</file>